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119" w:tblpY="2598"/>
        <w:tblOverlap w:val="never"/>
        <w:tblW w:w="80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6"/>
        <w:gridCol w:w="3085"/>
        <w:gridCol w:w="1277"/>
        <w:gridCol w:w="1300"/>
      </w:tblGrid>
      <w:tr w14:paraId="406E3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tblHeader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ACBB46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eastAsia="zh-CN" w:bidi="ar"/>
              </w:rPr>
            </w:pPr>
            <w:bookmarkStart w:id="0" w:name="OLE_LINK63" w:colFirst="0" w:colLast="6"/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eastAsia="zh-CN" w:bidi="ar"/>
              </w:rPr>
              <w:t>Parameter Type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57D043C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eastAsia="zh-CN" w:bidi="ar"/>
              </w:rPr>
              <w:t>Indicator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CF62FC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bidi="ar"/>
              </w:rPr>
              <w:t>f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8C0992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lang w:bidi="ar"/>
              </w:rPr>
              <w:t>Power</w:t>
            </w:r>
          </w:p>
        </w:tc>
      </w:tr>
      <w:tr w14:paraId="4BB42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AF06EBC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Microbiome Diversity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697178B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Chao1 Index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46110D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01C92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7</w:t>
            </w:r>
          </w:p>
        </w:tc>
      </w:tr>
      <w:tr w14:paraId="3F237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A45430A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D31383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Shannon Index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A1F917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4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4D1B1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</w:tr>
      <w:tr w14:paraId="32FEA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38253C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Mechanical Barrier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B1894F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Occludin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293BC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3.1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40F6126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bookmarkStart w:id="1" w:name="OLE_LINK64"/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  <w:bookmarkEnd w:id="1"/>
          </w:p>
        </w:tc>
      </w:tr>
      <w:tr w14:paraId="3F09C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C802619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1142BF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ZO-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770A42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3.1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042FE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tr w14:paraId="06F5D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2334902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08ED3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Claudin-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C123262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3.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D9CF1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tr w14:paraId="69E83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A1150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Chemical Barrier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0D067F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PAS Staining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1F84D0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1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A16C65B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48C68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4542B0E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3803D6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AB-PAS Staining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BC45D9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4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951B306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bookmarkStart w:id="2" w:name="OLE_LINK65"/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  <w:bookmarkEnd w:id="2"/>
          </w:p>
        </w:tc>
      </w:tr>
      <w:tr w14:paraId="01BC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20821A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mmune Barrier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AF4350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Secretory IgA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62F2AB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55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2166476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</w:tr>
      <w:tr w14:paraId="0ED2A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3ECC60C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425AD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gG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8C0B809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 w:bidi="ar"/>
              </w:rPr>
              <w:t>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A5E468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  <w:t>0.97</w:t>
            </w:r>
          </w:p>
        </w:tc>
      </w:tr>
      <w:tr w14:paraId="244CF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E98C01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9B017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IgM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7585A60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8B1C3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5</w:t>
            </w:r>
          </w:p>
        </w:tc>
      </w:tr>
      <w:tr w14:paraId="459E1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F026B3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3241946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CD4+ T cells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E7EF23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3.0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7FFC213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tr w14:paraId="1564F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E47336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1718C3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F4/80+ Macrophages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EE58B7B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2E65642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1E7B8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178DDC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Biological Barrier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423EE6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Diarrhoea Rat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4AE0FA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bidi="ar"/>
              </w:rPr>
              <w:t>0.9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2107E5A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70</w:t>
            </w:r>
          </w:p>
        </w:tc>
      </w:tr>
      <w:tr w14:paraId="2BFC6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3B0878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nflammation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8F06ECC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IL-6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9ED0A1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2.6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1095A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7CCA1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1C47AFA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2EE164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TNF-α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35A075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5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E633AB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69</w:t>
            </w:r>
          </w:p>
        </w:tc>
      </w:tr>
      <w:tr w14:paraId="13AE3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120346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49A6D2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NOS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0985E3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4.0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3E14C6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tr w14:paraId="35E42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55F567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CC874A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L-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E697B2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7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354B5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71011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B20075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4D783CE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IFN-γ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6876D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6.24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9C9D853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tr w14:paraId="75C0F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4D9A29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Metabolic Markers</w:t>
            </w: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2025DC7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DAO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5E0D11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1.9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50A9FF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0.99</w:t>
            </w:r>
          </w:p>
        </w:tc>
      </w:tr>
      <w:tr w14:paraId="2169D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2386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BBA47D"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</w:p>
        </w:tc>
        <w:tc>
          <w:tcPr>
            <w:tcW w:w="3085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502167D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 xml:space="preserve">D-LA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05C65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3.1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D9503B5"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kern w:val="2"/>
                <w:sz w:val="21"/>
                <w:szCs w:val="21"/>
                <w:lang w:val="en-US" w:eastAsia="zh-CN" w:bidi="ar"/>
              </w:rPr>
              <w:t>&gt;0.999</w:t>
            </w:r>
          </w:p>
        </w:tc>
      </w:tr>
      <w:bookmarkEnd w:id="0"/>
    </w:tbl>
    <w:p w14:paraId="6AD3C4E7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Table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：</w:t>
      </w:r>
      <w:r>
        <w:rPr>
          <w:rFonts w:hint="eastAsia" w:ascii="Times New Roman" w:hAnsi="Times New Roman" w:cs="Times New Roman"/>
          <w:szCs w:val="21"/>
        </w:rPr>
        <w:t>Post hoc power analysis of intestinal barrier outcomes in ETEC-challenged piglets receiving intramuscular iron supplementation</w:t>
      </w:r>
    </w:p>
    <w:p w14:paraId="2B687987">
      <w:pPr>
        <w:widowControl/>
        <w:spacing w:line="360" w:lineRule="auto"/>
        <w:rPr>
          <w:rFonts w:hint="eastAsia" w:ascii="Times New Roman" w:hAnsi="Times New Roman" w:cs="Times New Roman"/>
          <w:szCs w:val="21"/>
        </w:rPr>
      </w:pPr>
      <w:bookmarkStart w:id="3" w:name="_GoBack"/>
      <w:bookmarkEnd w:id="3"/>
    </w:p>
    <w:p w14:paraId="3506E167">
      <w:pPr>
        <w:widowControl/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ower analysis revealed profound and reliable effects (f &gt;3, Power &gt;99.9%) for tight junction proteins (Occludin, ZO-1, Claudin-1) and pro-inflammatory mediators (iNOS, IFN-</w:t>
      </w:r>
      <w:r>
        <w:rPr>
          <w:rFonts w:hint="eastAsia" w:ascii="Times New Roman" w:hAnsi="Times New Roman" w:cs="Times New Roman"/>
          <w:szCs w:val="21"/>
        </w:rPr>
        <w:sym w:font="Symbol" w:char="0067"/>
      </w:r>
      <w:r>
        <w:rPr>
          <w:rFonts w:hint="eastAsia" w:ascii="Times New Roman" w:hAnsi="Times New Roman" w:cs="Times New Roman"/>
          <w:szCs w:val="21"/>
        </w:rPr>
        <w:t>), validating iron overload’s disruptive impact on intestinal integrity. In contrast, microbial diversity indices (Chao1/Shannon) and IgM exhibited minimal responsiveness (f &lt;0.5, Power &lt;20%), suggesting either biological insensitivity or insufficient sample size. Moderate effects (Power 70–99%) for diarrhoea rate and TNF-</w:t>
      </w:r>
      <w:r>
        <w:rPr>
          <w:rFonts w:hint="eastAsia" w:ascii="Times New Roman" w:hAnsi="Times New Roman" w:cs="Times New Roman"/>
          <w:szCs w:val="21"/>
        </w:rPr>
        <w:sym w:font="Symbol" w:char="0061"/>
      </w:r>
      <w:r>
        <w:rPr>
          <w:rFonts w:hint="eastAsia" w:ascii="Times New Roman" w:hAnsi="Times New Roman" w:cs="Times New Roman"/>
          <w:szCs w:val="21"/>
        </w:rPr>
        <w:t>necessitate expanded validation. Collectively, these data prioritize high-impact targets (e.g., mechanical barrier proteins) for therapeutic translation."</w:t>
      </w:r>
    </w:p>
    <w:p w14:paraId="14D4E708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14:paraId="727436F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5YmZlNjQzN2JhMzNhYWNhNTZlMDgyMGM3Y2MxZjIifQ=="/>
  </w:docVars>
  <w:rsids>
    <w:rsidRoot w:val="11265A59"/>
    <w:rsid w:val="11265A59"/>
    <w:rsid w:val="1A5E4544"/>
    <w:rsid w:val="3EB3067A"/>
    <w:rsid w:val="59EC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7</Words>
  <Characters>1181</Characters>
  <Lines>0</Lines>
  <Paragraphs>0</Paragraphs>
  <TotalTime>2</TotalTime>
  <ScaleCrop>false</ScaleCrop>
  <LinksUpToDate>false</LinksUpToDate>
  <CharactersWithSpaces>129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5:33:00Z</dcterms:created>
  <dc:creator>〆执念〤</dc:creator>
  <cp:lastModifiedBy>华</cp:lastModifiedBy>
  <dcterms:modified xsi:type="dcterms:W3CDTF">2025-06-07T07:4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CB1DD41D5644D29936019595E0EC9D4</vt:lpwstr>
  </property>
  <property fmtid="{D5CDD505-2E9C-101B-9397-08002B2CF9AE}" pid="4" name="KSOTemplateDocerSaveRecord">
    <vt:lpwstr>eyJoZGlkIjoiMGUzNjFkMDVhMzA0ZjdjMDlmZWEwMDJiMGFhYjNiZDgiLCJ1c2VySWQiOiIzNDk4MDY0MzEifQ==</vt:lpwstr>
  </property>
</Properties>
</file>